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DB0" w:rsidRDefault="003D3C0C">
      <w:bookmarkStart w:id="0" w:name="_GoBack"/>
      <w:bookmarkEnd w:id="0"/>
      <w:r w:rsidRPr="008A3B3B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F46208D" wp14:editId="758C35EB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5099685" cy="3900805"/>
                <wp:effectExtent l="0" t="0" r="5715" b="4445"/>
                <wp:wrapTopAndBottom/>
                <wp:docPr id="7" name="グループ化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9685" cy="3900805"/>
                          <a:chOff x="0" y="0"/>
                          <a:chExt cx="5100220" cy="3900836"/>
                        </a:xfrm>
                      </wpg:grpSpPr>
                      <wpg:graphicFrame>
                        <wpg:cNvPr id="2" name="グラフ 29"/>
                        <wpg:cNvFrPr>
                          <a:graphicFrameLocks/>
                        </wpg:cNvFrPr>
                        <wpg:xfrm>
                          <a:off x="0" y="0"/>
                          <a:ext cx="5100220" cy="356228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pSp>
                        <wpg:cNvPr id="3" name="グループ化 2"/>
                        <wpg:cNvGrpSpPr/>
                        <wpg:grpSpPr>
                          <a:xfrm>
                            <a:off x="1486404" y="324676"/>
                            <a:ext cx="2691550" cy="336016"/>
                            <a:chOff x="1486404" y="324676"/>
                            <a:chExt cx="1554840" cy="336016"/>
                          </a:xfrm>
                        </wpg:grpSpPr>
                        <wps:wsp>
                          <wps:cNvPr id="12" name="フリーフォーム 10"/>
                          <wps:cNvSpPr/>
                          <wps:spPr>
                            <a:xfrm>
                              <a:off x="1486404" y="599444"/>
                              <a:ext cx="1554840" cy="61248"/>
                            </a:xfrm>
                            <a:custGeom>
                              <a:avLst/>
                              <a:gdLst>
                                <a:gd name="connsiteX0" fmla="*/ 0 w 841829"/>
                                <a:gd name="connsiteY0" fmla="*/ 116114 h 130628"/>
                                <a:gd name="connsiteX1" fmla="*/ 0 w 841829"/>
                                <a:gd name="connsiteY1" fmla="*/ 0 h 130628"/>
                                <a:gd name="connsiteX2" fmla="*/ 841829 w 841829"/>
                                <a:gd name="connsiteY2" fmla="*/ 0 h 130628"/>
                                <a:gd name="connsiteX3" fmla="*/ 841829 w 841829"/>
                                <a:gd name="connsiteY3" fmla="*/ 130628 h 130628"/>
                                <a:gd name="connsiteX4" fmla="*/ 841829 w 841829"/>
                                <a:gd name="connsiteY4" fmla="*/ 130628 h 13062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841829" h="130628">
                                  <a:moveTo>
                                    <a:pt x="0" y="11611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841829" y="0"/>
                                  </a:lnTo>
                                  <a:lnTo>
                                    <a:pt x="841829" y="130628"/>
                                  </a:lnTo>
                                  <a:lnTo>
                                    <a:pt x="841829" y="130628"/>
                                  </a:lnTo>
                                </a:path>
                              </a:pathLst>
                            </a:cu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" name="テキスト ボックス 17"/>
                          <wps:cNvSpPr txBox="1"/>
                          <wps:spPr>
                            <a:xfrm>
                              <a:off x="1938427" y="324676"/>
                              <a:ext cx="660502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A3B3B" w:rsidRDefault="003D3C0C" w:rsidP="008A3B3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 xml:space="preserve">p </w:t>
                                </w:r>
                                <w:r w:rsidR="003A72F5"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>&lt;</w:t>
                                </w:r>
                                <w:r w:rsidR="008A3B3B"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>.00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4" name="グループ化 3"/>
                        <wpg:cNvGrpSpPr/>
                        <wpg:grpSpPr>
                          <a:xfrm>
                            <a:off x="1496949" y="593165"/>
                            <a:ext cx="1353199" cy="312782"/>
                            <a:chOff x="1496949" y="593165"/>
                            <a:chExt cx="764809" cy="312782"/>
                          </a:xfrm>
                        </wpg:grpSpPr>
                        <wps:wsp>
                          <wps:cNvPr id="10" name="フリーフォーム 9"/>
                          <wps:cNvSpPr/>
                          <wps:spPr>
                            <a:xfrm>
                              <a:off x="1496949" y="860228"/>
                              <a:ext cx="764809" cy="45719"/>
                            </a:xfrm>
                            <a:custGeom>
                              <a:avLst/>
                              <a:gdLst>
                                <a:gd name="connsiteX0" fmla="*/ 0 w 841829"/>
                                <a:gd name="connsiteY0" fmla="*/ 116114 h 130628"/>
                                <a:gd name="connsiteX1" fmla="*/ 0 w 841829"/>
                                <a:gd name="connsiteY1" fmla="*/ 0 h 130628"/>
                                <a:gd name="connsiteX2" fmla="*/ 841829 w 841829"/>
                                <a:gd name="connsiteY2" fmla="*/ 0 h 130628"/>
                                <a:gd name="connsiteX3" fmla="*/ 841829 w 841829"/>
                                <a:gd name="connsiteY3" fmla="*/ 130628 h 130628"/>
                                <a:gd name="connsiteX4" fmla="*/ 841829 w 841829"/>
                                <a:gd name="connsiteY4" fmla="*/ 130628 h 13062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841829" h="130628">
                                  <a:moveTo>
                                    <a:pt x="0" y="11611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841829" y="0"/>
                                  </a:lnTo>
                                  <a:lnTo>
                                    <a:pt x="841829" y="130628"/>
                                  </a:lnTo>
                                  <a:lnTo>
                                    <a:pt x="841829" y="130628"/>
                                  </a:lnTo>
                                </a:path>
                              </a:pathLst>
                            </a:cu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" name="テキスト ボックス 18"/>
                          <wps:cNvSpPr txBox="1"/>
                          <wps:spPr>
                            <a:xfrm>
                              <a:off x="1582328" y="593165"/>
                              <a:ext cx="608999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A3B3B" w:rsidRDefault="003D3C0C" w:rsidP="008A3B3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 xml:space="preserve">p </w:t>
                                </w:r>
                                <w:r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>&lt;</w:t>
                                </w:r>
                                <w:r w:rsidR="008A3B3B"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>.00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5" name="グループ化 4"/>
                        <wpg:cNvGrpSpPr/>
                        <wpg:grpSpPr>
                          <a:xfrm>
                            <a:off x="2855065" y="2057919"/>
                            <a:ext cx="1335081" cy="309809"/>
                            <a:chOff x="2855065" y="2057919"/>
                            <a:chExt cx="790031" cy="309809"/>
                          </a:xfrm>
                        </wpg:grpSpPr>
                        <wps:wsp>
                          <wps:cNvPr id="8" name="フリーフォーム 15"/>
                          <wps:cNvSpPr/>
                          <wps:spPr>
                            <a:xfrm>
                              <a:off x="2855065" y="2322009"/>
                              <a:ext cx="790031" cy="45719"/>
                            </a:xfrm>
                            <a:custGeom>
                              <a:avLst/>
                              <a:gdLst>
                                <a:gd name="connsiteX0" fmla="*/ 0 w 841829"/>
                                <a:gd name="connsiteY0" fmla="*/ 116114 h 130628"/>
                                <a:gd name="connsiteX1" fmla="*/ 0 w 841829"/>
                                <a:gd name="connsiteY1" fmla="*/ 0 h 130628"/>
                                <a:gd name="connsiteX2" fmla="*/ 841829 w 841829"/>
                                <a:gd name="connsiteY2" fmla="*/ 0 h 130628"/>
                                <a:gd name="connsiteX3" fmla="*/ 841829 w 841829"/>
                                <a:gd name="connsiteY3" fmla="*/ 130628 h 130628"/>
                                <a:gd name="connsiteX4" fmla="*/ 841829 w 841829"/>
                                <a:gd name="connsiteY4" fmla="*/ 130628 h 130628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</a:cxnLst>
                              <a:rect l="l" t="t" r="r" b="b"/>
                              <a:pathLst>
                                <a:path w="841829" h="130628">
                                  <a:moveTo>
                                    <a:pt x="0" y="11611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841829" y="0"/>
                                  </a:lnTo>
                                  <a:lnTo>
                                    <a:pt x="841829" y="130628"/>
                                  </a:lnTo>
                                  <a:lnTo>
                                    <a:pt x="841829" y="130628"/>
                                  </a:lnTo>
                                </a:path>
                              </a:pathLst>
                            </a:cu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" name="テキスト ボックス 19"/>
                          <wps:cNvSpPr txBox="1"/>
                          <wps:spPr>
                            <a:xfrm>
                              <a:off x="2954125" y="2057919"/>
                              <a:ext cx="608999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A3B3B" w:rsidRDefault="003D3C0C" w:rsidP="008A3B3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 xml:space="preserve">p </w:t>
                                </w:r>
                                <w:r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>=</w:t>
                                </w:r>
                                <w:r w:rsidR="008A3B3B"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>.0</w:t>
                                </w:r>
                                <w:r w:rsidR="00913EDE">
                                  <w:rPr>
                                    <w:rFonts w:asciiTheme="minorHAnsi" w:eastAsiaTheme="maj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6" name="テキスト ボックス 7"/>
                        <wps:cNvSpPr txBox="1"/>
                        <wps:spPr>
                          <a:xfrm>
                            <a:off x="2920684" y="3562282"/>
                            <a:ext cx="2066832" cy="3385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8A3B3B" w:rsidRDefault="008A3B3B" w:rsidP="008A3B3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CA"/>
                                </w:rPr>
                                <w:t xml:space="preserve">ANOVA, Tukey-Kramer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46208D" id="グループ化 6" o:spid="_x0000_s1026" style="position:absolute;margin-left:0;margin-top:22.5pt;width:401.55pt;height:307.15pt;z-index:251659264;mso-height-relative:margin" coordsize="51002,39008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グラフ 29" o:spid="_x0000_s1027" type="#_x0000_t75" style="position:absolute;width:51028;height:356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">
                  <v:imagedata r:id="rId5" o:title=""/>
                  <o:lock v:ext="edit" aspectratio="f"/>
                </v:shape>
                <v:group id="グループ化 2" o:spid="_x0000_s1028" style="position:absolute;left:14864;top:3246;width:26915;height:3360" coordorigin="14864,3246" coordsize="15548,3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フリーフォーム 10" o:spid="_x0000_s1029" style="position:absolute;left:14864;top:5994;width:15548;height:612;visibility:visible;mso-wrap-style:square;v-text-anchor:middle" coordsize="841829,130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" path="m,116114l,,841829,r,130628l841829,130628e" filled="f" strokecolor="black [3213]" strokeweight="1.5pt">
                    <v:stroke joinstyle="miter"/>
                    <v:path arrowok="t" o:connecttype="custom" o:connectlocs="0,54443;0,0;1554840,0;1554840,61248;1554840,61248" o:connectangles="0,0,0,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17" o:spid="_x0000_s1030" type="#_x0000_t202" style="position:absolute;left:19384;top:3246;width:6605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  <v:textbox style="mso-fit-shape-to-text:t">
                      <w:txbxContent>
                        <w:p w:rsidR="008A3B3B" w:rsidRDefault="003D3C0C" w:rsidP="008A3B3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 xml:space="preserve">p </w:t>
                          </w:r>
                          <w:r w:rsidR="003A72F5"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>&lt;</w:t>
                          </w:r>
                          <w:r w:rsidR="008A3B3B"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>.001</w:t>
                          </w:r>
                        </w:p>
                      </w:txbxContent>
                    </v:textbox>
                  </v:shape>
                </v:group>
                <v:group id="グループ化 3" o:spid="_x0000_s1031" style="position:absolute;left:14969;top:5931;width:13532;height:3128" coordorigin="14969,5931" coordsize="7648,3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フリーフォーム 9" o:spid="_x0000_s1032" style="position:absolute;left:14969;top:8602;width:7648;height:457;visibility:visible;mso-wrap-style:square;v-text-anchor:middle" coordsize="841829,130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" path="m,116114l,,841829,r,130628l841829,130628e" filled="f" strokecolor="black [3213]" strokeweight="1.5pt">
                    <v:stroke joinstyle="miter"/>
                    <v:path arrowok="t" o:connecttype="custom" o:connectlocs="0,40639;0,0;764809,0;764809,45719;764809,45719" o:connectangles="0,0,0,0,0"/>
                  </v:shape>
                  <v:shape id="テキスト ボックス 18" o:spid="_x0000_s1033" type="#_x0000_t202" style="position:absolute;left:15823;top:5931;width:609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<v:textbox style="mso-fit-shape-to-text:t">
                      <w:txbxContent>
                        <w:p w:rsidR="008A3B3B" w:rsidRDefault="003D3C0C" w:rsidP="008A3B3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 xml:space="preserve">p </w:t>
                          </w:r>
                          <w:r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>&lt;</w:t>
                          </w:r>
                          <w:r w:rsidR="008A3B3B"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>.001</w:t>
                          </w:r>
                        </w:p>
                      </w:txbxContent>
                    </v:textbox>
                  </v:shape>
                </v:group>
                <v:group id="グループ化 4" o:spid="_x0000_s1034" style="position:absolute;left:28550;top:20579;width:13351;height:3098" coordorigin="28550,20579" coordsize="7900,3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フリーフォーム 15" o:spid="_x0000_s1035" style="position:absolute;left:28550;top:23220;width:7900;height:457;visibility:visible;mso-wrap-style:square;v-text-anchor:middle" coordsize="841829,130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" path="m,116114l,,841829,r,130628l841829,130628e" filled="f" strokecolor="black [3213]" strokeweight="1.5pt">
                    <v:stroke joinstyle="miter"/>
                    <v:path arrowok="t" o:connecttype="custom" o:connectlocs="0,40639;0,0;790031,0;790031,45719;790031,45719" o:connectangles="0,0,0,0,0"/>
                  </v:shape>
                  <v:shape id="テキスト ボックス 19" o:spid="_x0000_s1036" type="#_x0000_t202" style="position:absolute;left:29541;top:20579;width:6090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<v:textbox style="mso-fit-shape-to-text:t">
                      <w:txbxContent>
                        <w:p w:rsidR="008A3B3B" w:rsidRDefault="003D3C0C" w:rsidP="008A3B3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 xml:space="preserve">p </w:t>
                          </w:r>
                          <w:r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>=</w:t>
                          </w:r>
                          <w:r w:rsidR="008A3B3B"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>.0</w:t>
                          </w:r>
                          <w:r w:rsidR="00913EDE">
                            <w:rPr>
                              <w:rFonts w:asciiTheme="minorHAnsi" w:eastAsiaTheme="maj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n-CA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shape id="テキスト ボックス 7" o:spid="_x0000_s1037" type="#_x0000_t202" style="position:absolute;left:29206;top:35622;width:20669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8A3B3B" w:rsidRDefault="008A3B3B" w:rsidP="008A3B3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  <w:lang w:val="en-CA"/>
                          </w:rPr>
                          <w:t xml:space="preserve">ANOVA, Tukey-Kramer  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4A254F" w:rsidRDefault="004A254F"/>
    <w:p w:rsidR="004A254F" w:rsidRDefault="004A254F"/>
    <w:p w:rsidR="00C643E0" w:rsidRPr="00C643E0" w:rsidRDefault="00C643E0" w:rsidP="00C643E0">
      <w:pPr>
        <w:widowControl w:val="0"/>
        <w:spacing w:after="0" w:line="480" w:lineRule="auto"/>
        <w:jc w:val="both"/>
        <w:rPr>
          <w:rFonts w:ascii="Century" w:eastAsia="MS Mincho" w:hAnsi="Century" w:cs="Times New Roman"/>
          <w:kern w:val="2"/>
          <w:sz w:val="24"/>
          <w:szCs w:val="24"/>
        </w:rPr>
      </w:pPr>
      <w:r w:rsidRPr="00C643E0">
        <w:rPr>
          <w:rFonts w:ascii="Century" w:eastAsia="MS Mincho" w:hAnsi="Century" w:cs="Times New Roman"/>
          <w:b/>
          <w:kern w:val="2"/>
          <w:sz w:val="24"/>
          <w:szCs w:val="24"/>
          <w:lang w:val="en-CA"/>
        </w:rPr>
        <w:t>Percent weight bearing during standing still</w:t>
      </w:r>
      <w:r w:rsidR="00D455F3" w:rsidRPr="00DB2898">
        <w:rPr>
          <w:rFonts w:ascii="Century" w:eastAsia="MS Mincho" w:hAnsi="Century" w:cs="Times New Roman"/>
          <w:b/>
          <w:kern w:val="2"/>
          <w:sz w:val="24"/>
          <w:szCs w:val="24"/>
          <w:lang w:val="en-CA"/>
        </w:rPr>
        <w:t>:</w:t>
      </w:r>
      <w:r w:rsidRPr="00C643E0">
        <w:rPr>
          <w:rFonts w:ascii="Century" w:eastAsia="MS Mincho" w:hAnsi="Century" w:cs="Times New Roman"/>
          <w:kern w:val="2"/>
          <w:sz w:val="24"/>
          <w:szCs w:val="24"/>
          <w:lang w:val="en-CA"/>
        </w:rPr>
        <w:t xml:space="preserve"> The weight bearing was significantly decreased in accordance with the lower body positive pressure (LBPP) (ANOVA</w:t>
      </w:r>
      <w:r w:rsidR="003A72F5">
        <w:rPr>
          <w:rFonts w:ascii="Century" w:eastAsia="MS Mincho" w:hAnsi="Century" w:cs="Times New Roman"/>
          <w:kern w:val="2"/>
          <w:sz w:val="24"/>
          <w:szCs w:val="24"/>
        </w:rPr>
        <w:t xml:space="preserve">, </w:t>
      </w:r>
      <w:r w:rsidR="003A72F5" w:rsidRPr="003A72F5">
        <w:rPr>
          <w:rFonts w:ascii="Century" w:eastAsia="MS Mincho" w:hAnsi="Century" w:cs="Times New Roman"/>
          <w:i/>
          <w:kern w:val="2"/>
          <w:sz w:val="24"/>
          <w:szCs w:val="24"/>
        </w:rPr>
        <w:t>p</w:t>
      </w:r>
      <w:r w:rsidR="00913EDE">
        <w:rPr>
          <w:rFonts w:ascii="Century" w:eastAsia="MS Mincho" w:hAnsi="Century" w:cs="Times New Roman"/>
          <w:i/>
          <w:kern w:val="2"/>
          <w:sz w:val="24"/>
          <w:szCs w:val="24"/>
        </w:rPr>
        <w:t xml:space="preserve"> </w:t>
      </w:r>
      <w:r w:rsidRPr="00C643E0">
        <w:rPr>
          <w:rFonts w:ascii="Century" w:eastAsia="MS Mincho" w:hAnsi="Century" w:cs="Times New Roman"/>
          <w:kern w:val="2"/>
          <w:sz w:val="24"/>
          <w:szCs w:val="24"/>
        </w:rPr>
        <w:t>&lt;.001;</w:t>
      </w:r>
      <w:r w:rsidRPr="00C643E0">
        <w:rPr>
          <w:rFonts w:ascii="Century" w:eastAsia="MS Mincho" w:hAnsi="Century" w:cs="Times New Roman"/>
          <w:kern w:val="2"/>
          <w:sz w:val="24"/>
          <w:szCs w:val="24"/>
          <w:lang w:val="en-CA"/>
        </w:rPr>
        <w:t xml:space="preserve"> Tukey-Kramer, </w:t>
      </w:r>
      <w:r w:rsidRPr="00C643E0">
        <w:rPr>
          <w:rFonts w:ascii="Century" w:eastAsia="MS Mincho" w:hAnsi="Century" w:cs="Times New Roman"/>
          <w:i/>
          <w:kern w:val="2"/>
          <w:sz w:val="24"/>
          <w:szCs w:val="24"/>
        </w:rPr>
        <w:t>p</w:t>
      </w:r>
      <w:r w:rsidR="00913EDE">
        <w:rPr>
          <w:rFonts w:ascii="Century" w:eastAsia="MS Mincho" w:hAnsi="Century" w:cs="Times New Roman"/>
          <w:i/>
          <w:kern w:val="2"/>
          <w:sz w:val="24"/>
          <w:szCs w:val="24"/>
        </w:rPr>
        <w:t xml:space="preserve"> </w:t>
      </w:r>
      <w:r w:rsidRPr="00C643E0">
        <w:rPr>
          <w:rFonts w:ascii="Century" w:eastAsia="MS Mincho" w:hAnsi="Century" w:cs="Times New Roman"/>
          <w:kern w:val="2"/>
          <w:sz w:val="24"/>
          <w:szCs w:val="24"/>
        </w:rPr>
        <w:t xml:space="preserve">&lt;.001 for 0 </w:t>
      </w:r>
      <w:proofErr w:type="spellStart"/>
      <w:r w:rsidRPr="00C643E0">
        <w:rPr>
          <w:rFonts w:ascii="Century" w:eastAsia="MS Mincho" w:hAnsi="Century" w:cs="Times New Roman"/>
          <w:kern w:val="2"/>
          <w:sz w:val="24"/>
          <w:szCs w:val="24"/>
        </w:rPr>
        <w:t>kPa</w:t>
      </w:r>
      <w:proofErr w:type="spellEnd"/>
      <w:r w:rsidRPr="00C643E0">
        <w:rPr>
          <w:rFonts w:ascii="Century" w:eastAsia="MS Mincho" w:hAnsi="Century" w:cs="Times New Roman"/>
          <w:kern w:val="2"/>
          <w:sz w:val="24"/>
          <w:szCs w:val="24"/>
        </w:rPr>
        <w:t xml:space="preserve"> vs. 5 </w:t>
      </w:r>
      <w:proofErr w:type="spellStart"/>
      <w:r w:rsidRPr="00C643E0">
        <w:rPr>
          <w:rFonts w:ascii="Century" w:eastAsia="MS Mincho" w:hAnsi="Century" w:cs="Times New Roman"/>
          <w:kern w:val="2"/>
          <w:sz w:val="24"/>
          <w:szCs w:val="24"/>
        </w:rPr>
        <w:t>kPa</w:t>
      </w:r>
      <w:proofErr w:type="spellEnd"/>
      <w:r w:rsidRPr="00C643E0">
        <w:rPr>
          <w:rFonts w:ascii="Century" w:eastAsia="MS Mincho" w:hAnsi="Century" w:cs="Times New Roman"/>
          <w:kern w:val="2"/>
          <w:sz w:val="24"/>
          <w:szCs w:val="24"/>
        </w:rPr>
        <w:t xml:space="preserve">, and 0 </w:t>
      </w:r>
      <w:proofErr w:type="spellStart"/>
      <w:r w:rsidRPr="00C643E0">
        <w:rPr>
          <w:rFonts w:ascii="Century" w:eastAsia="MS Mincho" w:hAnsi="Century" w:cs="Times New Roman"/>
          <w:kern w:val="2"/>
          <w:sz w:val="24"/>
          <w:szCs w:val="24"/>
        </w:rPr>
        <w:t>kPa</w:t>
      </w:r>
      <w:proofErr w:type="spellEnd"/>
      <w:r w:rsidRPr="00C643E0">
        <w:rPr>
          <w:rFonts w:ascii="Century" w:eastAsia="MS Mincho" w:hAnsi="Century" w:cs="Times New Roman"/>
          <w:kern w:val="2"/>
          <w:sz w:val="24"/>
          <w:szCs w:val="24"/>
        </w:rPr>
        <w:t xml:space="preserve"> vs. 6.7 </w:t>
      </w:r>
      <w:proofErr w:type="spellStart"/>
      <w:r w:rsidRPr="00C643E0">
        <w:rPr>
          <w:rFonts w:ascii="Century" w:eastAsia="MS Mincho" w:hAnsi="Century" w:cs="Times New Roman"/>
          <w:kern w:val="2"/>
          <w:sz w:val="24"/>
          <w:szCs w:val="24"/>
        </w:rPr>
        <w:t>kPa</w:t>
      </w:r>
      <w:proofErr w:type="spellEnd"/>
      <w:r w:rsidRPr="00C643E0">
        <w:rPr>
          <w:rFonts w:ascii="Century" w:eastAsia="MS Mincho" w:hAnsi="Century" w:cs="Times New Roman"/>
          <w:kern w:val="2"/>
          <w:sz w:val="24"/>
          <w:szCs w:val="24"/>
        </w:rPr>
        <w:t xml:space="preserve">; </w:t>
      </w:r>
      <w:r w:rsidRPr="00C643E0">
        <w:rPr>
          <w:rFonts w:ascii="Century" w:eastAsia="MS Mincho" w:hAnsi="Century" w:cs="Times New Roman"/>
          <w:i/>
          <w:kern w:val="2"/>
          <w:sz w:val="24"/>
          <w:szCs w:val="24"/>
        </w:rPr>
        <w:t>p</w:t>
      </w:r>
      <w:r w:rsidR="00913EDE">
        <w:rPr>
          <w:rFonts w:ascii="Century" w:eastAsia="MS Mincho" w:hAnsi="Century" w:cs="Times New Roman"/>
          <w:i/>
          <w:kern w:val="2"/>
          <w:sz w:val="24"/>
          <w:szCs w:val="24"/>
        </w:rPr>
        <w:t xml:space="preserve"> </w:t>
      </w:r>
      <w:r w:rsidRPr="00C643E0">
        <w:rPr>
          <w:rFonts w:ascii="Century" w:eastAsia="MS Mincho" w:hAnsi="Century" w:cs="Times New Roman"/>
          <w:kern w:val="2"/>
          <w:sz w:val="24"/>
          <w:szCs w:val="24"/>
        </w:rPr>
        <w:t>=</w:t>
      </w:r>
      <w:r w:rsidR="003A72F5">
        <w:rPr>
          <w:rFonts w:ascii="Century" w:eastAsia="MS Mincho" w:hAnsi="Century" w:cs="Times New Roman"/>
          <w:kern w:val="2"/>
          <w:sz w:val="24"/>
          <w:szCs w:val="24"/>
        </w:rPr>
        <w:t>0</w:t>
      </w:r>
      <w:r w:rsidRPr="00C643E0">
        <w:rPr>
          <w:rFonts w:ascii="Century" w:eastAsia="MS Mincho" w:hAnsi="Century" w:cs="Times New Roman"/>
          <w:kern w:val="2"/>
          <w:sz w:val="24"/>
          <w:szCs w:val="24"/>
        </w:rPr>
        <w:t>.0</w:t>
      </w:r>
      <w:r w:rsidR="00913EDE">
        <w:rPr>
          <w:rFonts w:ascii="Century" w:eastAsia="MS Mincho" w:hAnsi="Century" w:cs="Times New Roman"/>
          <w:kern w:val="2"/>
          <w:sz w:val="24"/>
          <w:szCs w:val="24"/>
        </w:rPr>
        <w:t>2</w:t>
      </w:r>
      <w:r w:rsidRPr="00C643E0">
        <w:rPr>
          <w:rFonts w:ascii="Century" w:eastAsia="MS Mincho" w:hAnsi="Century" w:cs="Times New Roman"/>
          <w:kern w:val="2"/>
          <w:sz w:val="24"/>
          <w:szCs w:val="24"/>
        </w:rPr>
        <w:t xml:space="preserve"> for 5 </w:t>
      </w:r>
      <w:proofErr w:type="spellStart"/>
      <w:r w:rsidRPr="00C643E0">
        <w:rPr>
          <w:rFonts w:ascii="Century" w:eastAsia="MS Mincho" w:hAnsi="Century" w:cs="Times New Roman"/>
          <w:kern w:val="2"/>
          <w:sz w:val="24"/>
          <w:szCs w:val="24"/>
        </w:rPr>
        <w:t>kPa</w:t>
      </w:r>
      <w:proofErr w:type="spellEnd"/>
      <w:r w:rsidRPr="00C643E0">
        <w:rPr>
          <w:rFonts w:ascii="Century" w:eastAsia="MS Mincho" w:hAnsi="Century" w:cs="Times New Roman"/>
          <w:kern w:val="2"/>
          <w:sz w:val="24"/>
          <w:szCs w:val="24"/>
        </w:rPr>
        <w:t xml:space="preserve"> vs. 6.7 </w:t>
      </w:r>
      <w:proofErr w:type="spellStart"/>
      <w:r w:rsidRPr="00C643E0">
        <w:rPr>
          <w:rFonts w:ascii="Century" w:eastAsia="MS Mincho" w:hAnsi="Century" w:cs="Times New Roman"/>
          <w:kern w:val="2"/>
          <w:sz w:val="24"/>
          <w:szCs w:val="24"/>
        </w:rPr>
        <w:t>kPa</w:t>
      </w:r>
      <w:proofErr w:type="spellEnd"/>
      <w:r w:rsidRPr="00C643E0">
        <w:rPr>
          <w:rFonts w:ascii="Century" w:eastAsia="MS Mincho" w:hAnsi="Century" w:cs="Times New Roman"/>
          <w:kern w:val="2"/>
          <w:sz w:val="24"/>
          <w:szCs w:val="24"/>
          <w:lang w:val="en-CA"/>
        </w:rPr>
        <w:t>).</w:t>
      </w:r>
    </w:p>
    <w:p w:rsidR="004A254F" w:rsidRDefault="004A254F"/>
    <w:sectPr w:rsidR="004A2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E50"/>
    <w:rsid w:val="001470EB"/>
    <w:rsid w:val="00397E50"/>
    <w:rsid w:val="003A72F5"/>
    <w:rsid w:val="003D3C0C"/>
    <w:rsid w:val="004A254F"/>
    <w:rsid w:val="008A3B3B"/>
    <w:rsid w:val="00913EDE"/>
    <w:rsid w:val="00C643E0"/>
    <w:rsid w:val="00D455F3"/>
    <w:rsid w:val="00DB2898"/>
    <w:rsid w:val="00FB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0AEA3"/>
  <w15:chartTrackingRefBased/>
  <w15:docId w15:val="{ACBAED7A-270D-489F-9B74-C2FFCF36A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3B3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Tajino\tajino_treadmill_2015\Across%20Subjects\Across%20sbj_refined%20with%2095%20CI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8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altLang="ja-JP" sz="1800" b="1">
                <a:solidFill>
                  <a:sysClr val="windowText" lastClr="000000"/>
                </a:solidFill>
                <a:latin typeface="+mn-lt"/>
              </a:rPr>
              <a:t>% Weight</a:t>
            </a:r>
            <a:r>
              <a:rPr lang="en-CA" altLang="ja-JP" sz="1800" b="1" baseline="0">
                <a:solidFill>
                  <a:sysClr val="windowText" lastClr="000000"/>
                </a:solidFill>
                <a:latin typeface="+mn-lt"/>
              </a:rPr>
              <a:t> Bearing</a:t>
            </a:r>
            <a:endParaRPr lang="ja-JP" altLang="en-US" sz="1800" b="1">
              <a:solidFill>
                <a:sysClr val="windowText" lastClr="000000"/>
              </a:solidFill>
              <a:latin typeface="+mn-lt"/>
            </a:endParaRPr>
          </a:p>
        </c:rich>
      </c:tx>
      <c:layout>
        <c:manualLayout>
          <c:xMode val="edge"/>
          <c:yMode val="edge"/>
          <c:x val="0.38296012998375201"/>
          <c:y val="2.65240078820162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8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66833979710679"/>
          <c:y val="0.17576121149308224"/>
          <c:w val="0.80355906215810291"/>
          <c:h val="0.728811756059739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mmary!$BU$158</c:f>
              <c:strCache>
                <c:ptCount val="1"/>
                <c:pt idx="0">
                  <c:v>Stand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198-4A4C-BCD9-FE15E7597691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198-4A4C-BCD9-FE15E7597691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198-4A4C-BCD9-FE15E7597691}"/>
              </c:ext>
            </c:extLst>
          </c:dPt>
          <c:errBars>
            <c:errBarType val="plus"/>
            <c:errValType val="cust"/>
            <c:noEndCap val="0"/>
            <c:plus>
              <c:numRef>
                <c:f>Summary!$BV$162:$BX$162</c:f>
                <c:numCache>
                  <c:formatCode>General</c:formatCode>
                  <c:ptCount val="3"/>
                  <c:pt idx="0">
                    <c:v>5.995565109169406</c:v>
                  </c:pt>
                  <c:pt idx="1">
                    <c:v>4.290992968863411</c:v>
                  </c:pt>
                  <c:pt idx="2">
                    <c:v>3.544975202567608</c:v>
                  </c:pt>
                </c:numCache>
              </c:numRef>
            </c:plus>
            <c:minus>
              <c:numRef>
                <c:f>Summary!$BV$162:$BX$162</c:f>
                <c:numCache>
                  <c:formatCode>General</c:formatCode>
                  <c:ptCount val="3"/>
                  <c:pt idx="0">
                    <c:v>5.995565109169406</c:v>
                  </c:pt>
                  <c:pt idx="1">
                    <c:v>4.290992968863411</c:v>
                  </c:pt>
                  <c:pt idx="2">
                    <c:v>3.5449752025676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ummary!$BV$157:$BX$157</c:f>
              <c:strCache>
                <c:ptCount val="3"/>
                <c:pt idx="0">
                  <c:v>0 kPa</c:v>
                </c:pt>
                <c:pt idx="1">
                  <c:v>5 kPa</c:v>
                </c:pt>
                <c:pt idx="2">
                  <c:v>6.7 kPa</c:v>
                </c:pt>
              </c:strCache>
            </c:strRef>
          </c:cat>
          <c:val>
            <c:numRef>
              <c:f>Summary!$BV$158:$BX$158</c:f>
              <c:numCache>
                <c:formatCode>0.0</c:formatCode>
                <c:ptCount val="3"/>
                <c:pt idx="0">
                  <c:v>100</c:v>
                </c:pt>
                <c:pt idx="1">
                  <c:v>29.646707804977282</c:v>
                </c:pt>
                <c:pt idx="2">
                  <c:v>12.0160032548993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198-4A4C-BCD9-FE15E75976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483285312"/>
        <c:axId val="483287664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ummary!$BU$159</c15:sqref>
                        </c15:formulaRef>
                      </c:ext>
                    </c:extLst>
                    <c:strCache>
                      <c:ptCount val="1"/>
                      <c:pt idx="0">
                        <c:v>Walk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errBars>
                  <c:errBarType val="plus"/>
                  <c:errValType val="cust"/>
                  <c:noEndCap val="0"/>
                  <c:plus>
                    <c:numLit>
                      <c:formatCode>General</c:formatCode>
                      <c:ptCount val="1"/>
                      <c:pt idx="0">
                        <c:v>1</c:v>
                      </c:pt>
                    </c:numLit>
                  </c:plus>
                  <c:minus>
                    <c:numLit>
                      <c:formatCode>General</c:formatCode>
                      <c:ptCount val="1"/>
                      <c:pt idx="0">
                        <c:v>1</c:v>
                      </c:pt>
                    </c:numLit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Summary!$BV$157:$BX$157</c15:sqref>
                        </c15:formulaRef>
                      </c:ext>
                    </c:extLst>
                    <c:strCache>
                      <c:ptCount val="3"/>
                      <c:pt idx="0">
                        <c:v>0 kPa</c:v>
                      </c:pt>
                      <c:pt idx="1">
                        <c:v>5 kPa</c:v>
                      </c:pt>
                      <c:pt idx="2">
                        <c:v>6.7 kP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ummary!$BV$159:$BX$159</c15:sqref>
                        </c15:formulaRef>
                      </c:ext>
                    </c:extLst>
                    <c:numCache>
                      <c:formatCode>0.0</c:formatCode>
                      <c:ptCount val="3"/>
                      <c:pt idx="0">
                        <c:v>99.999999999999986</c:v>
                      </c:pt>
                      <c:pt idx="1">
                        <c:v>48.413185342183056</c:v>
                      </c:pt>
                      <c:pt idx="2">
                        <c:v>30.38652462490936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7-8198-4A4C-BCD9-FE15E7597691}"/>
                  </c:ext>
                </c:extLst>
              </c15:ser>
            </c15:filteredBarSeries>
          </c:ext>
        </c:extLst>
      </c:barChart>
      <c:catAx>
        <c:axId val="483285312"/>
        <c:scaling>
          <c:orientation val="minMax"/>
        </c:scaling>
        <c:delete val="0"/>
        <c:axPos val="b"/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3287664"/>
        <c:crosses val="autoZero"/>
        <c:auto val="1"/>
        <c:lblAlgn val="ctr"/>
        <c:lblOffset val="100"/>
        <c:noMultiLvlLbl val="0"/>
      </c:catAx>
      <c:valAx>
        <c:axId val="483287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altLang="ja-JP" sz="1400" b="1">
                    <a:solidFill>
                      <a:sysClr val="windowText" lastClr="000000"/>
                    </a:solidFill>
                  </a:rPr>
                  <a:t>%</a:t>
                </a:r>
                <a:r>
                  <a:rPr lang="en-CA" altLang="ja-JP" sz="1400" b="1" baseline="0">
                    <a:solidFill>
                      <a:sysClr val="windowText" lastClr="000000"/>
                    </a:solidFill>
                  </a:rPr>
                  <a:t> Body Weight Bearing</a:t>
                </a:r>
                <a:endParaRPr lang="ja-JP" altLang="en-US" sz="14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4682834587116379E-2"/>
              <c:y val="0.263584129499012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3285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ino, Junichi</dc:creator>
  <cp:keywords/>
  <dc:description/>
  <cp:lastModifiedBy>Tajino, Junichi</cp:lastModifiedBy>
  <cp:revision>10</cp:revision>
  <dcterms:created xsi:type="dcterms:W3CDTF">2019-05-17T21:56:00Z</dcterms:created>
  <dcterms:modified xsi:type="dcterms:W3CDTF">2019-07-23T12:47:00Z</dcterms:modified>
</cp:coreProperties>
</file>